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9EF36" w14:textId="5099B435" w:rsidR="001D4CA1" w:rsidRDefault="001D4CA1" w:rsidP="008D56B3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2</w:t>
      </w:r>
      <w:r w:rsidR="00A43162" w:rsidRPr="003B5CD8">
        <w:rPr>
          <w:rFonts w:ascii="Arial" w:hAnsi="Arial" w:cs="Arial"/>
          <w:b/>
          <w:bCs/>
        </w:rPr>
        <w:t>:</w:t>
      </w:r>
      <w:r w:rsidR="00A43162">
        <w:rPr>
          <w:rFonts w:ascii="Arial" w:hAnsi="Arial" w:cs="Arial"/>
        </w:rPr>
        <w:t xml:space="preserve"> Multiple </w:t>
      </w:r>
      <w:r w:rsidR="00E72B07">
        <w:rPr>
          <w:rFonts w:ascii="Arial" w:hAnsi="Arial" w:cs="Arial"/>
        </w:rPr>
        <w:t xml:space="preserve">comparison’s statistical test for all </w:t>
      </w:r>
      <w:r w:rsidR="00C07F80">
        <w:rPr>
          <w:rFonts w:ascii="Arial" w:hAnsi="Arial" w:cs="Arial"/>
        </w:rPr>
        <w:t xml:space="preserve">points in </w:t>
      </w:r>
      <w:r w:rsidR="009E5778">
        <w:rPr>
          <w:rFonts w:ascii="Arial" w:hAnsi="Arial" w:cs="Arial"/>
        </w:rPr>
        <w:t>Figure 1A.</w:t>
      </w:r>
    </w:p>
    <w:p w14:paraId="233909A2" w14:textId="77777777" w:rsidR="00C7705B" w:rsidRDefault="00C7705B" w:rsidP="008D56B3">
      <w:pPr>
        <w:spacing w:line="480" w:lineRule="auto"/>
        <w:jc w:val="both"/>
        <w:rPr>
          <w:rFonts w:ascii="Arial" w:hAnsi="Arial" w:cs="Arial"/>
        </w:rPr>
      </w:pPr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1"/>
        <w:gridCol w:w="2208"/>
        <w:gridCol w:w="1857"/>
        <w:gridCol w:w="1931"/>
        <w:gridCol w:w="1062"/>
        <w:gridCol w:w="1881"/>
      </w:tblGrid>
      <w:tr w:rsidR="00F62680" w:rsidRPr="00B545D7" w14:paraId="3C4D2E32" w14:textId="77777777" w:rsidTr="00F62680">
        <w:tc>
          <w:tcPr>
            <w:tcW w:w="3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F46FD" w14:textId="77777777" w:rsidR="00B545D7" w:rsidRPr="00B545D7" w:rsidRDefault="00B545D7" w:rsidP="00B545D7">
            <w:pPr>
              <w:rPr>
                <w:rFonts w:ascii="Arial" w:hAnsi="Arial" w:cs="Arial"/>
                <w:b/>
                <w:bCs/>
              </w:rPr>
            </w:pPr>
            <w:r w:rsidRPr="00B545D7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30159" w14:textId="01574D33" w:rsidR="00B545D7" w:rsidRPr="00B545D7" w:rsidRDefault="00B545D7" w:rsidP="00B545D7">
            <w:pPr>
              <w:jc w:val="right"/>
              <w:rPr>
                <w:rFonts w:ascii="Arial" w:hAnsi="Arial" w:cs="Arial"/>
                <w:b/>
                <w:bCs/>
              </w:rPr>
            </w:pPr>
            <w:r w:rsidRPr="00B545D7">
              <w:rPr>
                <w:rFonts w:ascii="Arial" w:hAnsi="Arial" w:cs="Arial"/>
                <w:b/>
                <w:bCs/>
              </w:rPr>
              <w:t>Predicted (LS) Me</w:t>
            </w:r>
            <w:r w:rsidR="00F62680" w:rsidRPr="00F62680">
              <w:rPr>
                <w:rFonts w:ascii="Arial" w:hAnsi="Arial" w:cs="Arial"/>
                <w:b/>
                <w:bCs/>
              </w:rPr>
              <w:t>a</w:t>
            </w:r>
            <w:r w:rsidRPr="00B545D7">
              <w:rPr>
                <w:rFonts w:ascii="Arial" w:hAnsi="Arial" w:cs="Arial"/>
                <w:b/>
                <w:bCs/>
              </w:rPr>
              <w:t>n</w:t>
            </w:r>
            <w:r w:rsidR="00F62680" w:rsidRPr="00F62680">
              <w:rPr>
                <w:rFonts w:ascii="Arial" w:hAnsi="Arial" w:cs="Arial"/>
                <w:b/>
                <w:bCs/>
              </w:rPr>
              <w:t xml:space="preserve"> </w:t>
            </w:r>
            <w:r w:rsidRPr="00B545D7">
              <w:rPr>
                <w:rFonts w:ascii="Arial" w:hAnsi="Arial" w:cs="Arial"/>
                <w:b/>
                <w:bCs/>
              </w:rPr>
              <w:t>diff.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777F8" w14:textId="77777777" w:rsidR="00B545D7" w:rsidRPr="00B545D7" w:rsidRDefault="00B545D7" w:rsidP="00B545D7">
            <w:pPr>
              <w:jc w:val="right"/>
              <w:rPr>
                <w:rFonts w:ascii="Arial" w:hAnsi="Arial" w:cs="Arial"/>
                <w:b/>
                <w:bCs/>
              </w:rPr>
            </w:pPr>
            <w:r w:rsidRPr="00B545D7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22741" w14:textId="77777777" w:rsidR="00B545D7" w:rsidRPr="00B545D7" w:rsidRDefault="00B545D7" w:rsidP="00B545D7">
            <w:pPr>
              <w:jc w:val="right"/>
              <w:rPr>
                <w:rFonts w:ascii="Arial" w:hAnsi="Arial" w:cs="Arial"/>
                <w:b/>
                <w:bCs/>
              </w:rPr>
            </w:pPr>
            <w:r w:rsidRPr="00B545D7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8D15E" w14:textId="77777777" w:rsidR="00B545D7" w:rsidRPr="00B545D7" w:rsidRDefault="00B545D7" w:rsidP="00B545D7">
            <w:pPr>
              <w:jc w:val="right"/>
              <w:rPr>
                <w:rFonts w:ascii="Arial" w:hAnsi="Arial" w:cs="Arial"/>
                <w:b/>
                <w:bCs/>
              </w:rPr>
            </w:pPr>
            <w:r w:rsidRPr="00B545D7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4B414" w14:textId="77777777" w:rsidR="00B545D7" w:rsidRPr="00B545D7" w:rsidRDefault="00B545D7" w:rsidP="00B545D7">
            <w:pPr>
              <w:jc w:val="right"/>
              <w:rPr>
                <w:rFonts w:ascii="Arial" w:hAnsi="Arial" w:cs="Arial"/>
                <w:b/>
                <w:bCs/>
              </w:rPr>
            </w:pPr>
            <w:r w:rsidRPr="00B545D7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F62680" w:rsidRPr="00B545D7" w14:paraId="1A9952F5" w14:textId="77777777" w:rsidTr="00F6268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20BB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86205" w14:textId="77777777" w:rsidR="00B545D7" w:rsidRPr="00B545D7" w:rsidRDefault="00B545D7" w:rsidP="00B545D7">
            <w:pPr>
              <w:rPr>
                <w:sz w:val="20"/>
                <w:szCs w:val="20"/>
              </w:rPr>
            </w:pP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51AEF" w14:textId="77777777" w:rsidR="00B545D7" w:rsidRPr="00B545D7" w:rsidRDefault="00B545D7" w:rsidP="00B545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6F061" w14:textId="77777777" w:rsidR="00B545D7" w:rsidRPr="00B545D7" w:rsidRDefault="00B545D7" w:rsidP="00B545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A3DD" w14:textId="77777777" w:rsidR="00B545D7" w:rsidRPr="00B545D7" w:rsidRDefault="00B545D7" w:rsidP="00B545D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1B0B" w14:textId="77777777" w:rsidR="00B545D7" w:rsidRPr="00B545D7" w:rsidRDefault="00B545D7" w:rsidP="00B545D7">
            <w:pPr>
              <w:jc w:val="right"/>
              <w:rPr>
                <w:sz w:val="20"/>
                <w:szCs w:val="20"/>
              </w:rPr>
            </w:pPr>
          </w:p>
        </w:tc>
      </w:tr>
      <w:tr w:rsidR="00F62680" w:rsidRPr="00B545D7" w14:paraId="2935D5BC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0524E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0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230E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4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A30E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05315 to 0.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40AB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B78F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CE3A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085</w:t>
            </w:r>
          </w:p>
        </w:tc>
      </w:tr>
      <w:tr w:rsidR="00F62680" w:rsidRPr="00B545D7" w14:paraId="3F11C667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547E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0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3D15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1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1E1F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368 to 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5F2B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DC66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133E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5CCD6461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54190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2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0EEE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77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9F99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485 to 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28B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BCEE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DF06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5947268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0D4D3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2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1789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2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C462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5809 to 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CCF7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CF8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E46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183E960B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D888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2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B25B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4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3B22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370 to 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7657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CE03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1C71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7A9C26B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EE6AF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5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4946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30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D07A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894 to 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922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EAF6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5A0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139DD4E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450B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987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54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B874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008 to 3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11AB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A9E3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5A07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5EB21255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DEB7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BE32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3.01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273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417 to 3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92C9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0B07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E98A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3BC0372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296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F758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4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C10A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028 to 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7F6B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B21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97A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1642663B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02683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24DE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6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44AE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164 to 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93BA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366E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FFDA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5C7AAFD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9D42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PBS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5ACD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67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39E7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860 to 3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36BE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FAF5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5C95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39BE12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836F3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0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E76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68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816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8047 to 0.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F9AA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D549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B66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063</w:t>
            </w:r>
          </w:p>
        </w:tc>
      </w:tr>
      <w:tr w:rsidR="00F62680" w:rsidRPr="00B545D7" w14:paraId="734D515A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8C82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2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2F16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530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404E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8413 to 0.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E431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032A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4091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077</w:t>
            </w:r>
          </w:p>
        </w:tc>
      </w:tr>
      <w:tr w:rsidR="00F62680" w:rsidRPr="00B545D7" w14:paraId="57582CBB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6EB1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2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5EC3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77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47EA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485 to 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CA2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7DD5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26E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CE1FF5F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8E057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2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364B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4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B84B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6822 to 1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032B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620B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314C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F279BD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EC5DE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5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8DC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05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09A4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585 to 2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7C3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955C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D4AB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C438637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1F5F3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2E5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30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F88E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894 to 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38A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C78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10E0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E3C269E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0F93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lastRenderedPageBreak/>
              <w:t>  0:Artificial Saliva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5C25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76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C89A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194 to 3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87DB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ABC7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D719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6391EEE8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2570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1D3B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19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4702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701 to 2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12A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BA15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9F03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6320986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3490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862F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4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856F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028 to 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C5FE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6E5A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5D46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58D3F56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42390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Artificial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5028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42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F169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612 to 3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26A0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AFA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5A80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2E579CA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391B2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2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9302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627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8535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3775 to 0.5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29D1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0EBF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666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gt;0.9999</w:t>
            </w:r>
          </w:p>
        </w:tc>
      </w:tr>
      <w:tr w:rsidR="00F62680" w:rsidRPr="00B545D7" w14:paraId="48EEC41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118E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2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4D07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09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D9BB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1377 to 0.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C013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7824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ED6A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547</w:t>
            </w:r>
          </w:p>
        </w:tc>
      </w:tr>
      <w:tr w:rsidR="00F62680" w:rsidRPr="00B545D7" w14:paraId="0640D4CB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4F83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2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29A9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77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05E9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485 to 1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2C8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F26C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0001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D966941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0201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5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B58C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58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AEA3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77 to 2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8599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190E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0DDB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0569183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0D029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E7DC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83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F13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83 to 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DEF3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E177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658C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7057415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15B3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3E3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30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A4A5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894 to 2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3230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B68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F5ED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61A6BD4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322A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4E5B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73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714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55 to 2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33AB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04A9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B0B2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2120F9B8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B01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B731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97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C1D0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477 to 2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2EBF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41D3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13AF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F429B22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8BA59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0:Human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1AC2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95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5C9A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133 to 2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E19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84AE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F120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04E2384C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66156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2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0EEF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4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D5C7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05315 to 0.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0308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3280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26A3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085</w:t>
            </w:r>
          </w:p>
        </w:tc>
      </w:tr>
      <w:tr w:rsidR="00F62680" w:rsidRPr="00B545D7" w14:paraId="0C6E1DDF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66D6F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2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1338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1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1E98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368 to 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9B29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578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348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34DFC796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CA1CA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5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C1E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52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6E75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99 to 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59A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66B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CF2E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0AA50AD2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89166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EA99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76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D77F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16 to 2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7A8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D1B7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3461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2E6CA12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CD6AE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BA7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2.23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308D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677 to 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6886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CAE8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FCD8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265D282F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EA78A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E1B3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66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7152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48 to 2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480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723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36B0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2C1373DA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B6199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C123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91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5D1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382 to 2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7DD8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B570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62AC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190910EB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3316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PBS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4920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89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2275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81 to 2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C77C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C874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DA0A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83E443A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AD09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Artificial Saliva vs. 2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082F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68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6A8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8047 to 0.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A44A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821D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816C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063</w:t>
            </w:r>
          </w:p>
        </w:tc>
      </w:tr>
      <w:tr w:rsidR="00F62680" w:rsidRPr="00B545D7" w14:paraId="3B9462AA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C5BE9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Artificial Saliva vs. 5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EB04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7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D0A8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941 to 1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BC9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8FDC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D535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129B1FA7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9F70A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lastRenderedPageBreak/>
              <w:t>  2:Artificial Saliva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07F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52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92D3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99 to 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8E12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D81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C35D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467B132D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9FE4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Artificial Saliva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642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99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D44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457 to 2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BC85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27B7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667D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0B507215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7E49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Artificial Saliva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8A7A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42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4E2E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226 to 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751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95C7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CD19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1EE5631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514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Artificial Saliva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B7C0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66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2596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48 to 2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CD97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EF57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C4E5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0B6064A2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6AE16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Artificial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1683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649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716B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8341 to 2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F281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1203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DCA8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3AC1D8D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536D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Human Saliva vs. 5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356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808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F316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336 to 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6B10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425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8EE7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007</w:t>
            </w:r>
          </w:p>
        </w:tc>
      </w:tr>
      <w:tr w:rsidR="00F62680" w:rsidRPr="00B545D7" w14:paraId="1C6A909D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7DEF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Human Saliva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141B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5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9B6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426 to 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00EB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05B1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3637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15B88501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911B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Human Saliva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D89E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52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F6B1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099 to 1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CDA0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4211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77B0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59EADC87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344B0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Human Saliva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EFF2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53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F9EF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182 to 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21FC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078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2ACC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5D466C8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B148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Human Saliva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CDE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20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D77A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6419 to 1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4E52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75FE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637B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70C06C0D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7F7CC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:Human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A319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1.18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D37A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203 to 2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D250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1BD0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A6A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010</w:t>
            </w:r>
          </w:p>
        </w:tc>
      </w:tr>
      <w:tr w:rsidR="00F62680" w:rsidRPr="00B545D7" w14:paraId="37C03613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E1ED1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PBS vs. 5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1079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4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C6F7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05315 to 0.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CF2A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518E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A216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085</w:t>
            </w:r>
          </w:p>
        </w:tc>
      </w:tr>
      <w:tr w:rsidR="00F62680" w:rsidRPr="00B545D7" w14:paraId="202A7E6F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73F9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PBS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F185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146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47F1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368 to 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C80E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9045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7635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lt;0.0001</w:t>
            </w:r>
          </w:p>
        </w:tc>
      </w:tr>
      <w:tr w:rsidR="00F62680" w:rsidRPr="00B545D7" w14:paraId="22ABC930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137E7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PBS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48A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145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1D6D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3435 to 0.6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B6AA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6F76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F3FB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969</w:t>
            </w:r>
          </w:p>
        </w:tc>
      </w:tr>
      <w:tr w:rsidR="00F62680" w:rsidRPr="00B545D7" w14:paraId="718C8B11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20663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PBS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BD68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91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260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1643 to 0.9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AAA4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3FCD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714F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265</w:t>
            </w:r>
          </w:p>
        </w:tc>
      </w:tr>
      <w:tr w:rsidR="00F62680" w:rsidRPr="00B545D7" w14:paraId="6A02102F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F99F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PBS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188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372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310F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4707 to 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DFC7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3D6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3C8F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348</w:t>
            </w:r>
          </w:p>
        </w:tc>
      </w:tr>
      <w:tr w:rsidR="00F62680" w:rsidRPr="00B545D7" w14:paraId="2530AB7F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3D47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Artificial Saliva vs. 5:Human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A703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468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7EA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8047 to 0.8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7596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DBFFA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A17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063</w:t>
            </w:r>
          </w:p>
        </w:tc>
      </w:tr>
      <w:tr w:rsidR="00F62680" w:rsidRPr="00B545D7" w14:paraId="5493F8FE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FDE35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Artificial Saliva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847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1010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3F5E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6910 to 0.4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D326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3559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2FD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gt;0.9999</w:t>
            </w:r>
          </w:p>
        </w:tc>
      </w:tr>
      <w:tr w:rsidR="00F62680" w:rsidRPr="00B545D7" w14:paraId="34B27FA4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3FB98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Artificial Saliva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7CF7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145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EA22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3435 to 0.6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AC8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A824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478F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969</w:t>
            </w:r>
          </w:p>
        </w:tc>
      </w:tr>
      <w:tr w:rsidR="00F62680" w:rsidRPr="00B545D7" w14:paraId="4EAAB9B2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887A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lastRenderedPageBreak/>
              <w:t>  5:Artificial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B784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12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1177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7389 to 0.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E7046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5F5D0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4004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gt;0.9999</w:t>
            </w:r>
          </w:p>
        </w:tc>
      </w:tr>
      <w:tr w:rsidR="00F62680" w:rsidRPr="00B545D7" w14:paraId="3FA717C8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2B3B7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Human Saliva vs. 24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522FD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569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BFD8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1.153 to 0.0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A180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8CBA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192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0627</w:t>
            </w:r>
          </w:p>
        </w:tc>
      </w:tr>
      <w:tr w:rsidR="00F62680" w:rsidRPr="00B545D7" w14:paraId="710A49AC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1DFD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Human Saliva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32D94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322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6938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8965 to 0.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7D1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166F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93DF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7481</w:t>
            </w:r>
          </w:p>
        </w:tc>
      </w:tr>
      <w:tr w:rsidR="00F62680" w:rsidRPr="00B545D7" w14:paraId="3B2D8F09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946BE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5:Human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B939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3418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D7D25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1.225 to 0.5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6F28C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3B34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2BE5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742</w:t>
            </w:r>
          </w:p>
        </w:tc>
      </w:tr>
      <w:tr w:rsidR="00F62680" w:rsidRPr="00B545D7" w14:paraId="08FC51D2" w14:textId="77777777" w:rsidTr="00F626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52E46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4:PBS vs. 24:Artificial Saliv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D23B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464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13AF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05315 to 0.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003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962C7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F49B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085</w:t>
            </w:r>
          </w:p>
        </w:tc>
      </w:tr>
      <w:tr w:rsidR="00F62680" w:rsidRPr="00B545D7" w14:paraId="643FBD1B" w14:textId="77777777" w:rsidTr="00F62680"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B9252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4:PBS vs. 48:PBS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933F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2274</w:t>
            </w:r>
          </w:p>
        </w:tc>
        <w:tc>
          <w:tcPr>
            <w:tcW w:w="320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CA02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6171 to 1.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965FF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88F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5D882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0.9987</w:t>
            </w:r>
          </w:p>
        </w:tc>
      </w:tr>
      <w:tr w:rsidR="00F62680" w:rsidRPr="00B545D7" w14:paraId="10E95E2F" w14:textId="77777777" w:rsidTr="00F6268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9264" w14:textId="77777777" w:rsidR="00B545D7" w:rsidRPr="00B545D7" w:rsidRDefault="00B545D7" w:rsidP="00B545D7">
            <w:pPr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  24:Artificial Saliva vs. 48:PB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B0183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0189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5C9BE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-0.8740 to 0.83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95EF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D9EAB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FE01" w14:textId="77777777" w:rsidR="00B545D7" w:rsidRPr="00B545D7" w:rsidRDefault="00B545D7" w:rsidP="00B545D7">
            <w:pPr>
              <w:jc w:val="right"/>
              <w:rPr>
                <w:rFonts w:ascii="Arial" w:hAnsi="Arial" w:cs="Arial"/>
              </w:rPr>
            </w:pPr>
            <w:r w:rsidRPr="00B545D7">
              <w:rPr>
                <w:rFonts w:ascii="Arial" w:hAnsi="Arial" w:cs="Arial"/>
              </w:rPr>
              <w:t>&gt;0.9999</w:t>
            </w:r>
          </w:p>
        </w:tc>
      </w:tr>
    </w:tbl>
    <w:p w14:paraId="567884EE" w14:textId="77777777" w:rsidR="00C7705B" w:rsidRDefault="00C7705B" w:rsidP="008D56B3">
      <w:pPr>
        <w:spacing w:line="480" w:lineRule="auto"/>
        <w:jc w:val="both"/>
        <w:rPr>
          <w:rFonts w:ascii="Arial" w:hAnsi="Arial" w:cs="Arial"/>
        </w:rPr>
      </w:pPr>
    </w:p>
    <w:sectPr w:rsidR="00C7705B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9219E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3:00Z</dcterms:modified>
</cp:coreProperties>
</file>